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79BE9" w14:textId="623A9980" w:rsidR="008651F9" w:rsidRPr="00F27C91" w:rsidRDefault="008651F9" w:rsidP="008651F9">
      <w:pPr>
        <w:pStyle w:val="BodyText"/>
        <w:spacing w:after="0" w:line="240" w:lineRule="auto"/>
        <w:ind w:firstLine="0"/>
        <w:rPr>
          <w:b/>
          <w:sz w:val="28"/>
          <w:szCs w:val="28"/>
        </w:rPr>
      </w:pPr>
      <w:bookmarkStart w:id="0" w:name="_GoBack"/>
      <w:bookmarkEnd w:id="0"/>
      <w:r w:rsidRPr="00F27C91">
        <w:rPr>
          <w:b/>
          <w:sz w:val="28"/>
          <w:szCs w:val="28"/>
        </w:rPr>
        <w:t>Pre-operative, biopsy-based assessment of the tumour microenvironment in patients with primary operable colorectal cancer</w:t>
      </w:r>
    </w:p>
    <w:p w14:paraId="7D1FA820" w14:textId="6C8EBE02" w:rsidR="008651F9" w:rsidRPr="00F27C91" w:rsidRDefault="008651F9" w:rsidP="008651F9">
      <w:pPr>
        <w:pStyle w:val="BodyText"/>
        <w:spacing w:after="0" w:line="240" w:lineRule="auto"/>
        <w:ind w:firstLine="0"/>
        <w:rPr>
          <w:sz w:val="28"/>
          <w:szCs w:val="28"/>
        </w:rPr>
      </w:pPr>
      <w:r w:rsidRPr="00F27C91">
        <w:rPr>
          <w:sz w:val="28"/>
          <w:szCs w:val="28"/>
        </w:rPr>
        <w:t xml:space="preserve">Park </w:t>
      </w:r>
      <w:r w:rsidR="00A153F6" w:rsidRPr="00F27C91">
        <w:rPr>
          <w:sz w:val="28"/>
          <w:szCs w:val="28"/>
        </w:rPr>
        <w:t xml:space="preserve">JH </w:t>
      </w:r>
      <w:r w:rsidRPr="00F27C91">
        <w:rPr>
          <w:i/>
          <w:sz w:val="28"/>
          <w:szCs w:val="28"/>
        </w:rPr>
        <w:t>et al J Pathol Clin Res</w:t>
      </w:r>
      <w:r w:rsidRPr="00F27C91">
        <w:rPr>
          <w:sz w:val="28"/>
          <w:szCs w:val="28"/>
        </w:rPr>
        <w:t>, DOI 10.1002/cjp2.</w:t>
      </w:r>
      <w:r w:rsidR="00A153F6" w:rsidRPr="00F27C91">
        <w:rPr>
          <w:sz w:val="28"/>
          <w:szCs w:val="28"/>
        </w:rPr>
        <w:t>143</w:t>
      </w:r>
    </w:p>
    <w:p w14:paraId="305072B1" w14:textId="77777777" w:rsidR="008651F9" w:rsidRPr="00F27C91" w:rsidRDefault="008651F9" w:rsidP="008651F9">
      <w:pPr>
        <w:pStyle w:val="BodyText"/>
        <w:spacing w:after="0" w:line="240" w:lineRule="auto"/>
        <w:ind w:firstLine="0"/>
        <w:rPr>
          <w:b/>
          <w:sz w:val="28"/>
          <w:szCs w:val="28"/>
        </w:rPr>
      </w:pPr>
    </w:p>
    <w:p w14:paraId="3C3843CD" w14:textId="77777777" w:rsidR="008651F9" w:rsidRPr="00F27C91" w:rsidRDefault="008651F9" w:rsidP="008651F9">
      <w:pPr>
        <w:pStyle w:val="BodyText"/>
        <w:spacing w:after="0" w:line="240" w:lineRule="auto"/>
        <w:ind w:firstLine="0"/>
        <w:rPr>
          <w:b/>
        </w:rPr>
      </w:pPr>
    </w:p>
    <w:p w14:paraId="3D57AF6C" w14:textId="1C5F667F" w:rsidR="001907D6" w:rsidRPr="00F27C91" w:rsidRDefault="008651F9" w:rsidP="008651F9">
      <w:pPr>
        <w:pStyle w:val="BodyText"/>
        <w:spacing w:after="0" w:line="240" w:lineRule="auto"/>
        <w:ind w:firstLine="0"/>
      </w:pPr>
      <w:r w:rsidRPr="00F27C91">
        <w:rPr>
          <w:b/>
        </w:rPr>
        <w:t>Table S</w:t>
      </w:r>
      <w:r w:rsidR="001907D6" w:rsidRPr="00F27C91">
        <w:rPr>
          <w:b/>
        </w:rPr>
        <w:t xml:space="preserve">1. </w:t>
      </w:r>
      <w:r w:rsidR="001907D6" w:rsidRPr="00F27C91">
        <w:t>Sensitivity, specificity, positive and negative predictive value</w:t>
      </w:r>
      <w:r w:rsidRPr="00F27C91">
        <w:t>s</w:t>
      </w:r>
      <w:r w:rsidR="001907D6" w:rsidRPr="00F27C91">
        <w:t xml:space="preserve"> of biopsy-based assessment of the tumo</w:t>
      </w:r>
      <w:r w:rsidR="00572434" w:rsidRPr="00F27C91">
        <w:t>u</w:t>
      </w:r>
      <w:r w:rsidR="001907D6" w:rsidRPr="00F27C91">
        <w:t>r microenvironment of patients with primary operable colorectal cancer</w:t>
      </w:r>
    </w:p>
    <w:p w14:paraId="6548DA2F" w14:textId="77777777" w:rsidR="008651F9" w:rsidRPr="00F27C91" w:rsidRDefault="008651F9" w:rsidP="008651F9">
      <w:pPr>
        <w:pStyle w:val="BodyText"/>
        <w:spacing w:after="0" w:line="240" w:lineRule="auto"/>
        <w:ind w:firstLine="0"/>
      </w:pPr>
    </w:p>
    <w:tbl>
      <w:tblPr>
        <w:tblStyle w:val="LightShading1"/>
        <w:tblW w:w="0" w:type="auto"/>
        <w:tblInd w:w="-31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914"/>
        <w:gridCol w:w="1025"/>
        <w:gridCol w:w="1187"/>
        <w:gridCol w:w="1283"/>
        <w:gridCol w:w="1283"/>
        <w:gridCol w:w="1425"/>
        <w:gridCol w:w="1437"/>
      </w:tblGrid>
      <w:tr w:rsidR="001907D6" w:rsidRPr="00F27C91" w14:paraId="06309EC5" w14:textId="77777777" w:rsidTr="00A353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7F1A450" w14:textId="77777777" w:rsidR="001907D6" w:rsidRPr="00F27C91" w:rsidRDefault="001907D6" w:rsidP="00A3530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gridSpan w:val="6"/>
            <w:shd w:val="clear" w:color="auto" w:fill="FFFFFF" w:themeFill="background1"/>
          </w:tcPr>
          <w:p w14:paraId="3C398859" w14:textId="77777777" w:rsidR="001907D6" w:rsidRPr="00F27C91" w:rsidRDefault="001907D6" w:rsidP="00A353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Biopsy CD3</w:t>
            </w:r>
            <w:r w:rsidRPr="00F27C91">
              <w:rPr>
                <w:rFonts w:ascii="Times New Roman" w:hAnsi="Times New Roman"/>
                <w:vertAlign w:val="superscript"/>
                <w:lang w:val="en-GB"/>
              </w:rPr>
              <w:t>+</w:t>
            </w:r>
            <w:r w:rsidRPr="00F27C91">
              <w:rPr>
                <w:rFonts w:ascii="Times New Roman" w:hAnsi="Times New Roman"/>
                <w:lang w:val="en-GB"/>
              </w:rPr>
              <w:t xml:space="preserve"> T-cell density</w:t>
            </w:r>
          </w:p>
        </w:tc>
      </w:tr>
      <w:tr w:rsidR="001907D6" w:rsidRPr="00F27C91" w14:paraId="6E3A964D" w14:textId="77777777" w:rsidTr="00A3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2479647" w14:textId="77777777" w:rsidR="001907D6" w:rsidRPr="00F27C91" w:rsidRDefault="001907D6" w:rsidP="00A35303">
            <w:pPr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Full section CD3</w:t>
            </w:r>
            <w:r w:rsidRPr="00F27C91">
              <w:rPr>
                <w:rFonts w:ascii="Times New Roman" w:hAnsi="Times New Roman"/>
                <w:vertAlign w:val="superscript"/>
                <w:lang w:val="en-GB"/>
              </w:rPr>
              <w:t>+</w:t>
            </w:r>
            <w:r w:rsidRPr="00F27C91">
              <w:rPr>
                <w:rFonts w:ascii="Times New Roman" w:hAnsi="Times New Roman"/>
                <w:lang w:val="en-GB"/>
              </w:rPr>
              <w:t xml:space="preserve"> T-cell density</w:t>
            </w:r>
          </w:p>
        </w:tc>
        <w:tc>
          <w:tcPr>
            <w:tcW w:w="1025" w:type="dxa"/>
            <w:shd w:val="clear" w:color="auto" w:fill="FFFFFF" w:themeFill="background1"/>
          </w:tcPr>
          <w:p w14:paraId="5F5CE9CC" w14:textId="77777777" w:rsidR="001907D6" w:rsidRPr="00F27C91" w:rsidRDefault="001907D6" w:rsidP="00A35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GB"/>
              </w:rPr>
            </w:pPr>
            <w:r w:rsidRPr="00F27C91">
              <w:rPr>
                <w:rFonts w:ascii="Times New Roman" w:hAnsi="Times New Roman"/>
                <w:b/>
                <w:lang w:val="en-GB"/>
              </w:rPr>
              <w:t>Low</w:t>
            </w:r>
          </w:p>
        </w:tc>
        <w:tc>
          <w:tcPr>
            <w:tcW w:w="1187" w:type="dxa"/>
            <w:shd w:val="clear" w:color="auto" w:fill="FFFFFF" w:themeFill="background1"/>
          </w:tcPr>
          <w:p w14:paraId="0A82264E" w14:textId="77777777" w:rsidR="001907D6" w:rsidRPr="00F27C91" w:rsidRDefault="001907D6" w:rsidP="00A35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GB"/>
              </w:rPr>
            </w:pPr>
            <w:r w:rsidRPr="00F27C91">
              <w:rPr>
                <w:rFonts w:ascii="Times New Roman" w:hAnsi="Times New Roman"/>
                <w:b/>
                <w:lang w:val="en-GB"/>
              </w:rPr>
              <w:t>High</w:t>
            </w:r>
          </w:p>
        </w:tc>
        <w:tc>
          <w:tcPr>
            <w:tcW w:w="1283" w:type="dxa"/>
            <w:shd w:val="clear" w:color="auto" w:fill="FFFFFF" w:themeFill="background1"/>
          </w:tcPr>
          <w:p w14:paraId="3E044717" w14:textId="77777777" w:rsidR="001907D6" w:rsidRPr="00F27C91" w:rsidRDefault="001907D6" w:rsidP="00A35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GB"/>
              </w:rPr>
            </w:pPr>
            <w:r w:rsidRPr="00F27C91">
              <w:rPr>
                <w:rFonts w:ascii="Times New Roman" w:hAnsi="Times New Roman"/>
                <w:b/>
                <w:lang w:val="en-GB"/>
              </w:rPr>
              <w:t>Sensitivity</w:t>
            </w:r>
          </w:p>
        </w:tc>
        <w:tc>
          <w:tcPr>
            <w:tcW w:w="0" w:type="auto"/>
            <w:shd w:val="clear" w:color="auto" w:fill="FFFFFF" w:themeFill="background1"/>
          </w:tcPr>
          <w:p w14:paraId="45282581" w14:textId="77777777" w:rsidR="001907D6" w:rsidRPr="00F27C91" w:rsidRDefault="001907D6" w:rsidP="00A35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GB"/>
              </w:rPr>
            </w:pPr>
            <w:r w:rsidRPr="00F27C91">
              <w:rPr>
                <w:rFonts w:ascii="Times New Roman" w:hAnsi="Times New Roman"/>
                <w:b/>
                <w:lang w:val="en-GB"/>
              </w:rPr>
              <w:t>Specificity</w:t>
            </w:r>
          </w:p>
        </w:tc>
        <w:tc>
          <w:tcPr>
            <w:tcW w:w="0" w:type="auto"/>
            <w:shd w:val="clear" w:color="auto" w:fill="FFFFFF" w:themeFill="background1"/>
          </w:tcPr>
          <w:p w14:paraId="3033B223" w14:textId="77777777" w:rsidR="001907D6" w:rsidRPr="00F27C91" w:rsidRDefault="001907D6" w:rsidP="00A35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GB"/>
              </w:rPr>
            </w:pPr>
            <w:r w:rsidRPr="00F27C91">
              <w:rPr>
                <w:rFonts w:ascii="Times New Roman" w:hAnsi="Times New Roman"/>
                <w:b/>
                <w:lang w:val="en-GB"/>
              </w:rPr>
              <w:t>Positive predictive value</w:t>
            </w:r>
          </w:p>
        </w:tc>
        <w:tc>
          <w:tcPr>
            <w:tcW w:w="0" w:type="auto"/>
            <w:shd w:val="clear" w:color="auto" w:fill="FFFFFF" w:themeFill="background1"/>
          </w:tcPr>
          <w:p w14:paraId="4A45AE3F" w14:textId="77777777" w:rsidR="001907D6" w:rsidRPr="00F27C91" w:rsidRDefault="001907D6" w:rsidP="00A35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GB"/>
              </w:rPr>
            </w:pPr>
            <w:r w:rsidRPr="00F27C91">
              <w:rPr>
                <w:rFonts w:ascii="Times New Roman" w:hAnsi="Times New Roman"/>
                <w:b/>
                <w:lang w:val="en-GB"/>
              </w:rPr>
              <w:t>Negative predictive value</w:t>
            </w:r>
          </w:p>
        </w:tc>
      </w:tr>
      <w:tr w:rsidR="001907D6" w:rsidRPr="00F27C91" w14:paraId="78F9968F" w14:textId="77777777" w:rsidTr="00A353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8A50BFF" w14:textId="77777777" w:rsidR="001907D6" w:rsidRPr="00F27C91" w:rsidRDefault="001907D6" w:rsidP="00A35303">
            <w:pPr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CD3</w:t>
            </w:r>
            <w:r w:rsidRPr="00F27C91">
              <w:rPr>
                <w:rFonts w:ascii="Times New Roman" w:hAnsi="Times New Roman"/>
                <w:vertAlign w:val="superscript"/>
                <w:lang w:val="en-GB"/>
              </w:rPr>
              <w:t xml:space="preserve">+ </w:t>
            </w:r>
            <w:r w:rsidRPr="00F27C91">
              <w:rPr>
                <w:rFonts w:ascii="Times New Roman" w:hAnsi="Times New Roman"/>
                <w:lang w:val="en-GB"/>
              </w:rPr>
              <w:t>Margin</w:t>
            </w:r>
          </w:p>
          <w:p w14:paraId="4ECA1193" w14:textId="77777777" w:rsidR="001907D6" w:rsidRPr="00F27C91" w:rsidRDefault="001907D6" w:rsidP="00A35303">
            <w:pPr>
              <w:ind w:left="72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Low</w:t>
            </w:r>
          </w:p>
          <w:p w14:paraId="3911095F" w14:textId="77777777" w:rsidR="001907D6" w:rsidRPr="00F27C91" w:rsidRDefault="001907D6" w:rsidP="00A35303">
            <w:pPr>
              <w:ind w:left="72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High</w:t>
            </w:r>
          </w:p>
        </w:tc>
        <w:tc>
          <w:tcPr>
            <w:tcW w:w="1025" w:type="dxa"/>
            <w:shd w:val="clear" w:color="auto" w:fill="FFFFFF" w:themeFill="background1"/>
          </w:tcPr>
          <w:p w14:paraId="5DA15A9A" w14:textId="77777777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  <w:p w14:paraId="121D9EAA" w14:textId="2C709ACC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38</w:t>
            </w:r>
          </w:p>
          <w:p w14:paraId="155C95A2" w14:textId="2FB5FEE3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23</w:t>
            </w:r>
          </w:p>
        </w:tc>
        <w:tc>
          <w:tcPr>
            <w:tcW w:w="1187" w:type="dxa"/>
            <w:shd w:val="clear" w:color="auto" w:fill="FFFFFF" w:themeFill="background1"/>
          </w:tcPr>
          <w:p w14:paraId="1BE53255" w14:textId="77777777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  <w:p w14:paraId="42C8AF7C" w14:textId="1DDF6EB6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23</w:t>
            </w:r>
          </w:p>
          <w:p w14:paraId="28010243" w14:textId="06CA91BF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30</w:t>
            </w:r>
          </w:p>
        </w:tc>
        <w:tc>
          <w:tcPr>
            <w:tcW w:w="1283" w:type="dxa"/>
            <w:shd w:val="clear" w:color="auto" w:fill="FFFFFF" w:themeFill="background1"/>
          </w:tcPr>
          <w:p w14:paraId="49C0927D" w14:textId="77777777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57%</w:t>
            </w:r>
          </w:p>
        </w:tc>
        <w:tc>
          <w:tcPr>
            <w:tcW w:w="0" w:type="auto"/>
            <w:shd w:val="clear" w:color="auto" w:fill="FFFFFF" w:themeFill="background1"/>
          </w:tcPr>
          <w:p w14:paraId="7BC0B08E" w14:textId="77777777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62%</w:t>
            </w:r>
          </w:p>
        </w:tc>
        <w:tc>
          <w:tcPr>
            <w:tcW w:w="0" w:type="auto"/>
            <w:shd w:val="clear" w:color="auto" w:fill="FFFFFF" w:themeFill="background1"/>
          </w:tcPr>
          <w:p w14:paraId="2A422E0D" w14:textId="77777777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57%</w:t>
            </w:r>
          </w:p>
        </w:tc>
        <w:tc>
          <w:tcPr>
            <w:tcW w:w="0" w:type="auto"/>
            <w:shd w:val="clear" w:color="auto" w:fill="FFFFFF" w:themeFill="background1"/>
          </w:tcPr>
          <w:p w14:paraId="47ED62F1" w14:textId="77777777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62%</w:t>
            </w:r>
          </w:p>
        </w:tc>
      </w:tr>
      <w:tr w:rsidR="001907D6" w:rsidRPr="00F27C91" w14:paraId="26B9D926" w14:textId="77777777" w:rsidTr="00A3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A11D214" w14:textId="77777777" w:rsidR="001907D6" w:rsidRPr="00F27C91" w:rsidRDefault="001907D6" w:rsidP="00A35303">
            <w:pPr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CD3</w:t>
            </w:r>
            <w:r w:rsidRPr="00F27C91">
              <w:rPr>
                <w:rFonts w:ascii="Times New Roman" w:hAnsi="Times New Roman"/>
                <w:vertAlign w:val="superscript"/>
                <w:lang w:val="en-GB"/>
              </w:rPr>
              <w:t xml:space="preserve">+ </w:t>
            </w:r>
            <w:r w:rsidRPr="00F27C91">
              <w:rPr>
                <w:rFonts w:ascii="Times New Roman" w:hAnsi="Times New Roman"/>
                <w:lang w:val="en-GB"/>
              </w:rPr>
              <w:t>Stroma</w:t>
            </w:r>
          </w:p>
          <w:p w14:paraId="38B512EC" w14:textId="77777777" w:rsidR="001907D6" w:rsidRPr="00F27C91" w:rsidRDefault="001907D6" w:rsidP="00A35303">
            <w:pPr>
              <w:ind w:left="72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Low</w:t>
            </w:r>
          </w:p>
          <w:p w14:paraId="15A3B06B" w14:textId="77777777" w:rsidR="001907D6" w:rsidRPr="00F27C91" w:rsidRDefault="001907D6" w:rsidP="00A35303">
            <w:pPr>
              <w:ind w:left="72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High</w:t>
            </w:r>
          </w:p>
        </w:tc>
        <w:tc>
          <w:tcPr>
            <w:tcW w:w="1025" w:type="dxa"/>
            <w:shd w:val="clear" w:color="auto" w:fill="FFFFFF" w:themeFill="background1"/>
          </w:tcPr>
          <w:p w14:paraId="43B3B3B1" w14:textId="77777777" w:rsidR="001907D6" w:rsidRPr="00F27C91" w:rsidRDefault="001907D6" w:rsidP="00A35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  <w:p w14:paraId="42EE07FC" w14:textId="17327F92" w:rsidR="00462E88" w:rsidRPr="00F27C91" w:rsidRDefault="001907D6" w:rsidP="00A35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36</w:t>
            </w:r>
          </w:p>
          <w:p w14:paraId="2E801D0A" w14:textId="4B9909DA" w:rsidR="001907D6" w:rsidRPr="00F27C91" w:rsidRDefault="001907D6" w:rsidP="00A35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26</w:t>
            </w:r>
          </w:p>
        </w:tc>
        <w:tc>
          <w:tcPr>
            <w:tcW w:w="1187" w:type="dxa"/>
            <w:shd w:val="clear" w:color="auto" w:fill="FFFFFF" w:themeFill="background1"/>
          </w:tcPr>
          <w:p w14:paraId="03E6D537" w14:textId="77777777" w:rsidR="001907D6" w:rsidRPr="00F27C91" w:rsidRDefault="001907D6" w:rsidP="00A35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  <w:p w14:paraId="498E4485" w14:textId="34E3BA82" w:rsidR="001907D6" w:rsidRPr="00F27C91" w:rsidRDefault="001907D6" w:rsidP="00A35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16</w:t>
            </w:r>
          </w:p>
          <w:p w14:paraId="71E77C3A" w14:textId="491B6441" w:rsidR="001907D6" w:rsidRPr="00F27C91" w:rsidRDefault="001907D6" w:rsidP="00A35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37</w:t>
            </w:r>
          </w:p>
        </w:tc>
        <w:tc>
          <w:tcPr>
            <w:tcW w:w="1283" w:type="dxa"/>
            <w:shd w:val="clear" w:color="auto" w:fill="FFFFFF" w:themeFill="background1"/>
          </w:tcPr>
          <w:p w14:paraId="5895BC13" w14:textId="77777777" w:rsidR="001907D6" w:rsidRPr="00F27C91" w:rsidRDefault="001907D6" w:rsidP="00A35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59%</w:t>
            </w:r>
          </w:p>
        </w:tc>
        <w:tc>
          <w:tcPr>
            <w:tcW w:w="0" w:type="auto"/>
            <w:shd w:val="clear" w:color="auto" w:fill="FFFFFF" w:themeFill="background1"/>
          </w:tcPr>
          <w:p w14:paraId="035CFA40" w14:textId="77777777" w:rsidR="001907D6" w:rsidRPr="00F27C91" w:rsidRDefault="001907D6" w:rsidP="00A35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69%</w:t>
            </w:r>
          </w:p>
        </w:tc>
        <w:tc>
          <w:tcPr>
            <w:tcW w:w="0" w:type="auto"/>
            <w:shd w:val="clear" w:color="auto" w:fill="FFFFFF" w:themeFill="background1"/>
          </w:tcPr>
          <w:p w14:paraId="20F91875" w14:textId="77777777" w:rsidR="001907D6" w:rsidRPr="00F27C91" w:rsidRDefault="001907D6" w:rsidP="00A35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70%</w:t>
            </w:r>
          </w:p>
        </w:tc>
        <w:tc>
          <w:tcPr>
            <w:tcW w:w="0" w:type="auto"/>
            <w:shd w:val="clear" w:color="auto" w:fill="FFFFFF" w:themeFill="background1"/>
          </w:tcPr>
          <w:p w14:paraId="0F2C049E" w14:textId="77777777" w:rsidR="001907D6" w:rsidRPr="00F27C91" w:rsidRDefault="001907D6" w:rsidP="00A35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58%</w:t>
            </w:r>
          </w:p>
        </w:tc>
      </w:tr>
      <w:tr w:rsidR="001907D6" w:rsidRPr="00F27C91" w14:paraId="6A98CCE9" w14:textId="77777777" w:rsidTr="00A353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2CC3FAD" w14:textId="77777777" w:rsidR="001907D6" w:rsidRPr="00F27C91" w:rsidRDefault="001907D6" w:rsidP="00A35303">
            <w:pPr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CD3</w:t>
            </w:r>
            <w:r w:rsidRPr="00F27C91">
              <w:rPr>
                <w:rFonts w:ascii="Times New Roman" w:hAnsi="Times New Roman"/>
                <w:vertAlign w:val="superscript"/>
                <w:lang w:val="en-GB"/>
              </w:rPr>
              <w:t xml:space="preserve">+ </w:t>
            </w:r>
            <w:r w:rsidRPr="00F27C91">
              <w:rPr>
                <w:rFonts w:ascii="Times New Roman" w:hAnsi="Times New Roman"/>
                <w:lang w:val="en-GB"/>
              </w:rPr>
              <w:t>Intraepithelial</w:t>
            </w:r>
          </w:p>
          <w:p w14:paraId="30B3A485" w14:textId="77777777" w:rsidR="001907D6" w:rsidRPr="00F27C91" w:rsidRDefault="001907D6" w:rsidP="00A35303">
            <w:pPr>
              <w:ind w:left="72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Low</w:t>
            </w:r>
          </w:p>
          <w:p w14:paraId="76BB3F88" w14:textId="77777777" w:rsidR="001907D6" w:rsidRPr="00F27C91" w:rsidRDefault="001907D6" w:rsidP="00A35303">
            <w:pPr>
              <w:ind w:left="72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High</w:t>
            </w:r>
          </w:p>
        </w:tc>
        <w:tc>
          <w:tcPr>
            <w:tcW w:w="1025" w:type="dxa"/>
            <w:shd w:val="clear" w:color="auto" w:fill="FFFFFF" w:themeFill="background1"/>
          </w:tcPr>
          <w:p w14:paraId="08812D9C" w14:textId="77777777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  <w:p w14:paraId="5EBF6E0C" w14:textId="77777777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  <w:p w14:paraId="70ED9AEC" w14:textId="6547EB81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54</w:t>
            </w:r>
          </w:p>
          <w:p w14:paraId="665D4465" w14:textId="41066FE0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187" w:type="dxa"/>
            <w:shd w:val="clear" w:color="auto" w:fill="FFFFFF" w:themeFill="background1"/>
          </w:tcPr>
          <w:p w14:paraId="2315CFDA" w14:textId="77777777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  <w:p w14:paraId="16D3AD06" w14:textId="77777777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  <w:p w14:paraId="51A175F4" w14:textId="2EF2C60C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23</w:t>
            </w:r>
          </w:p>
          <w:p w14:paraId="3A36E303" w14:textId="26A806C2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30</w:t>
            </w:r>
          </w:p>
        </w:tc>
        <w:tc>
          <w:tcPr>
            <w:tcW w:w="1283" w:type="dxa"/>
            <w:shd w:val="clear" w:color="auto" w:fill="FFFFFF" w:themeFill="background1"/>
          </w:tcPr>
          <w:p w14:paraId="66AFCDF8" w14:textId="77777777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79%</w:t>
            </w:r>
          </w:p>
        </w:tc>
        <w:tc>
          <w:tcPr>
            <w:tcW w:w="0" w:type="auto"/>
            <w:shd w:val="clear" w:color="auto" w:fill="FFFFFF" w:themeFill="background1"/>
          </w:tcPr>
          <w:p w14:paraId="017D81CF" w14:textId="77777777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70%</w:t>
            </w:r>
          </w:p>
        </w:tc>
        <w:tc>
          <w:tcPr>
            <w:tcW w:w="0" w:type="auto"/>
            <w:shd w:val="clear" w:color="auto" w:fill="FFFFFF" w:themeFill="background1"/>
          </w:tcPr>
          <w:p w14:paraId="46E98617" w14:textId="77777777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57%</w:t>
            </w:r>
          </w:p>
        </w:tc>
        <w:tc>
          <w:tcPr>
            <w:tcW w:w="0" w:type="auto"/>
            <w:shd w:val="clear" w:color="auto" w:fill="FFFFFF" w:themeFill="background1"/>
          </w:tcPr>
          <w:p w14:paraId="07C9FA6D" w14:textId="77777777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87%</w:t>
            </w:r>
          </w:p>
        </w:tc>
      </w:tr>
      <w:tr w:rsidR="001907D6" w:rsidRPr="00F27C91" w14:paraId="5BA224A6" w14:textId="77777777" w:rsidTr="00A3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2F9F205" w14:textId="77777777" w:rsidR="001907D6" w:rsidRPr="00F27C91" w:rsidRDefault="001907D6" w:rsidP="00A3530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640" w:type="dxa"/>
            <w:gridSpan w:val="6"/>
            <w:shd w:val="clear" w:color="auto" w:fill="FFFFFF" w:themeFill="background1"/>
          </w:tcPr>
          <w:p w14:paraId="49C66875" w14:textId="00E3D1C7" w:rsidR="001907D6" w:rsidRPr="00F27C91" w:rsidRDefault="001907D6" w:rsidP="00A35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GB"/>
              </w:rPr>
            </w:pPr>
            <w:r w:rsidRPr="00F27C91">
              <w:rPr>
                <w:rFonts w:ascii="Times New Roman" w:hAnsi="Times New Roman"/>
                <w:b/>
                <w:lang w:val="en-GB"/>
              </w:rPr>
              <w:t>Biopsy tumo</w:t>
            </w:r>
            <w:r w:rsidR="00572434" w:rsidRPr="00F27C91">
              <w:rPr>
                <w:rFonts w:ascii="Times New Roman" w:hAnsi="Times New Roman"/>
                <w:b/>
                <w:lang w:val="en-GB"/>
              </w:rPr>
              <w:t>u</w:t>
            </w:r>
            <w:r w:rsidRPr="00F27C91">
              <w:rPr>
                <w:rFonts w:ascii="Times New Roman" w:hAnsi="Times New Roman"/>
                <w:b/>
                <w:lang w:val="en-GB"/>
              </w:rPr>
              <w:t>r stroma percentage</w:t>
            </w:r>
          </w:p>
        </w:tc>
      </w:tr>
      <w:tr w:rsidR="001907D6" w:rsidRPr="00F27C91" w14:paraId="50B82912" w14:textId="77777777" w:rsidTr="00A353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664E478" w14:textId="77777777" w:rsidR="001907D6" w:rsidRPr="00F27C91" w:rsidRDefault="001907D6" w:rsidP="00A35303">
            <w:pPr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Full section TSP</w:t>
            </w:r>
          </w:p>
          <w:p w14:paraId="179DCC94" w14:textId="77777777" w:rsidR="001907D6" w:rsidRPr="00F27C91" w:rsidRDefault="001907D6" w:rsidP="00A35303">
            <w:pPr>
              <w:ind w:left="72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Low</w:t>
            </w:r>
          </w:p>
          <w:p w14:paraId="1BBDFC58" w14:textId="77777777" w:rsidR="001907D6" w:rsidRPr="00F27C91" w:rsidRDefault="001907D6" w:rsidP="00A35303">
            <w:pPr>
              <w:ind w:left="72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High</w:t>
            </w:r>
          </w:p>
        </w:tc>
        <w:tc>
          <w:tcPr>
            <w:tcW w:w="1025" w:type="dxa"/>
            <w:shd w:val="clear" w:color="auto" w:fill="FFFFFF" w:themeFill="background1"/>
          </w:tcPr>
          <w:p w14:paraId="628686BF" w14:textId="77777777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  <w:p w14:paraId="7E7F3137" w14:textId="77777777" w:rsidR="008651F9" w:rsidRPr="00F27C91" w:rsidRDefault="008651F9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  <w:p w14:paraId="5DEC31DD" w14:textId="7200D249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64</w:t>
            </w:r>
          </w:p>
          <w:p w14:paraId="4941DB61" w14:textId="2E62CD96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1187" w:type="dxa"/>
            <w:shd w:val="clear" w:color="auto" w:fill="FFFFFF" w:themeFill="background1"/>
          </w:tcPr>
          <w:p w14:paraId="7E89E7E2" w14:textId="77777777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  <w:p w14:paraId="613D997E" w14:textId="77777777" w:rsidR="008651F9" w:rsidRPr="00F27C91" w:rsidRDefault="008651F9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  <w:p w14:paraId="0B91CC88" w14:textId="02AEEF80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26</w:t>
            </w:r>
          </w:p>
          <w:p w14:paraId="73602198" w14:textId="1309555F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16</w:t>
            </w:r>
          </w:p>
        </w:tc>
        <w:tc>
          <w:tcPr>
            <w:tcW w:w="1283" w:type="dxa"/>
            <w:shd w:val="clear" w:color="auto" w:fill="FFFFFF" w:themeFill="background1"/>
          </w:tcPr>
          <w:p w14:paraId="49F5BA28" w14:textId="77777777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  <w:p w14:paraId="72F366C5" w14:textId="133659C2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64%</w:t>
            </w:r>
          </w:p>
        </w:tc>
        <w:tc>
          <w:tcPr>
            <w:tcW w:w="0" w:type="auto"/>
            <w:shd w:val="clear" w:color="auto" w:fill="FFFFFF" w:themeFill="background1"/>
          </w:tcPr>
          <w:p w14:paraId="7EBA9663" w14:textId="77777777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  <w:p w14:paraId="572859DC" w14:textId="48AF37CE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71%</w:t>
            </w:r>
          </w:p>
        </w:tc>
        <w:tc>
          <w:tcPr>
            <w:tcW w:w="0" w:type="auto"/>
            <w:shd w:val="clear" w:color="auto" w:fill="FFFFFF" w:themeFill="background1"/>
          </w:tcPr>
          <w:p w14:paraId="420C3D8A" w14:textId="77777777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  <w:p w14:paraId="6AA1B132" w14:textId="6CE1ECE3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38%</w:t>
            </w:r>
          </w:p>
        </w:tc>
        <w:tc>
          <w:tcPr>
            <w:tcW w:w="0" w:type="auto"/>
            <w:shd w:val="clear" w:color="auto" w:fill="FFFFFF" w:themeFill="background1"/>
          </w:tcPr>
          <w:p w14:paraId="5817B1BD" w14:textId="77777777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  <w:p w14:paraId="200A930D" w14:textId="661F6271" w:rsidR="001907D6" w:rsidRPr="00F27C91" w:rsidRDefault="001907D6" w:rsidP="00A35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27C91">
              <w:rPr>
                <w:rFonts w:ascii="Times New Roman" w:hAnsi="Times New Roman"/>
                <w:lang w:val="en-GB"/>
              </w:rPr>
              <w:t>90%</w:t>
            </w:r>
          </w:p>
        </w:tc>
      </w:tr>
    </w:tbl>
    <w:p w14:paraId="440C7F17" w14:textId="77777777" w:rsidR="003B5D15" w:rsidRPr="00F27C91" w:rsidRDefault="003B5D15"/>
    <w:sectPr w:rsidR="003B5D15" w:rsidRPr="00F27C91" w:rsidSect="00252D3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1907D6"/>
    <w:rsid w:val="00004742"/>
    <w:rsid w:val="00005F2D"/>
    <w:rsid w:val="00030AB5"/>
    <w:rsid w:val="0004041D"/>
    <w:rsid w:val="00041F3C"/>
    <w:rsid w:val="000434A1"/>
    <w:rsid w:val="0005417F"/>
    <w:rsid w:val="00060058"/>
    <w:rsid w:val="000A6F70"/>
    <w:rsid w:val="000E4A3B"/>
    <w:rsid w:val="000E5456"/>
    <w:rsid w:val="001004F5"/>
    <w:rsid w:val="001048D2"/>
    <w:rsid w:val="00122F99"/>
    <w:rsid w:val="001352BB"/>
    <w:rsid w:val="001507C5"/>
    <w:rsid w:val="00150FBA"/>
    <w:rsid w:val="001532D9"/>
    <w:rsid w:val="00175B56"/>
    <w:rsid w:val="001907D6"/>
    <w:rsid w:val="001977E2"/>
    <w:rsid w:val="001A083B"/>
    <w:rsid w:val="001B7FB3"/>
    <w:rsid w:val="00205F28"/>
    <w:rsid w:val="00217BF8"/>
    <w:rsid w:val="00220D72"/>
    <w:rsid w:val="0023230D"/>
    <w:rsid w:val="002413BB"/>
    <w:rsid w:val="00252D3F"/>
    <w:rsid w:val="002A2907"/>
    <w:rsid w:val="002A3BD8"/>
    <w:rsid w:val="002A4C13"/>
    <w:rsid w:val="002B031D"/>
    <w:rsid w:val="002E4A5E"/>
    <w:rsid w:val="00303419"/>
    <w:rsid w:val="00344091"/>
    <w:rsid w:val="003616F6"/>
    <w:rsid w:val="003A501A"/>
    <w:rsid w:val="003B5D15"/>
    <w:rsid w:val="003F3BF1"/>
    <w:rsid w:val="00400304"/>
    <w:rsid w:val="0040259B"/>
    <w:rsid w:val="00434CAA"/>
    <w:rsid w:val="00447C35"/>
    <w:rsid w:val="00454FC6"/>
    <w:rsid w:val="004558DF"/>
    <w:rsid w:val="00455BFA"/>
    <w:rsid w:val="00461F07"/>
    <w:rsid w:val="00462E88"/>
    <w:rsid w:val="00477099"/>
    <w:rsid w:val="004A6EB3"/>
    <w:rsid w:val="004B2211"/>
    <w:rsid w:val="004F1D1F"/>
    <w:rsid w:val="005211D2"/>
    <w:rsid w:val="00533376"/>
    <w:rsid w:val="00545DC7"/>
    <w:rsid w:val="00572434"/>
    <w:rsid w:val="00590260"/>
    <w:rsid w:val="005A26F6"/>
    <w:rsid w:val="00601E98"/>
    <w:rsid w:val="006209FC"/>
    <w:rsid w:val="00636945"/>
    <w:rsid w:val="00641A48"/>
    <w:rsid w:val="00655E25"/>
    <w:rsid w:val="006C1891"/>
    <w:rsid w:val="006C720F"/>
    <w:rsid w:val="00701AB6"/>
    <w:rsid w:val="007413D1"/>
    <w:rsid w:val="007528E3"/>
    <w:rsid w:val="00754C32"/>
    <w:rsid w:val="007551B0"/>
    <w:rsid w:val="00783C7E"/>
    <w:rsid w:val="00785ECB"/>
    <w:rsid w:val="007B5F7E"/>
    <w:rsid w:val="007C0B37"/>
    <w:rsid w:val="007C1843"/>
    <w:rsid w:val="007C4F8D"/>
    <w:rsid w:val="007C7203"/>
    <w:rsid w:val="007E25FA"/>
    <w:rsid w:val="0083237B"/>
    <w:rsid w:val="00840480"/>
    <w:rsid w:val="00861627"/>
    <w:rsid w:val="008651F9"/>
    <w:rsid w:val="00875034"/>
    <w:rsid w:val="008751DF"/>
    <w:rsid w:val="008D2840"/>
    <w:rsid w:val="008F19AA"/>
    <w:rsid w:val="008F1F93"/>
    <w:rsid w:val="00921733"/>
    <w:rsid w:val="0094713D"/>
    <w:rsid w:val="009865A6"/>
    <w:rsid w:val="00995AFB"/>
    <w:rsid w:val="00996580"/>
    <w:rsid w:val="00997165"/>
    <w:rsid w:val="009C2C2D"/>
    <w:rsid w:val="009C72CB"/>
    <w:rsid w:val="009F6354"/>
    <w:rsid w:val="00A153F6"/>
    <w:rsid w:val="00A24E57"/>
    <w:rsid w:val="00A4331D"/>
    <w:rsid w:val="00AD2F93"/>
    <w:rsid w:val="00AE7AFA"/>
    <w:rsid w:val="00AF497F"/>
    <w:rsid w:val="00B14588"/>
    <w:rsid w:val="00B334AD"/>
    <w:rsid w:val="00B35B8C"/>
    <w:rsid w:val="00B40368"/>
    <w:rsid w:val="00B87792"/>
    <w:rsid w:val="00BF5BD0"/>
    <w:rsid w:val="00C141C7"/>
    <w:rsid w:val="00C149D9"/>
    <w:rsid w:val="00C655BF"/>
    <w:rsid w:val="00CD00B9"/>
    <w:rsid w:val="00CE5808"/>
    <w:rsid w:val="00CF6F60"/>
    <w:rsid w:val="00D0078D"/>
    <w:rsid w:val="00D00D5B"/>
    <w:rsid w:val="00D10053"/>
    <w:rsid w:val="00D13862"/>
    <w:rsid w:val="00D414FD"/>
    <w:rsid w:val="00D45EB5"/>
    <w:rsid w:val="00D50A01"/>
    <w:rsid w:val="00D536D5"/>
    <w:rsid w:val="00D557B4"/>
    <w:rsid w:val="00DB1FD1"/>
    <w:rsid w:val="00DC3AAD"/>
    <w:rsid w:val="00DF6B89"/>
    <w:rsid w:val="00E0129F"/>
    <w:rsid w:val="00E05205"/>
    <w:rsid w:val="00E20A7D"/>
    <w:rsid w:val="00E51650"/>
    <w:rsid w:val="00E81328"/>
    <w:rsid w:val="00E969BF"/>
    <w:rsid w:val="00F05384"/>
    <w:rsid w:val="00F065F7"/>
    <w:rsid w:val="00F27C91"/>
    <w:rsid w:val="00F33AAB"/>
    <w:rsid w:val="00F61FDE"/>
    <w:rsid w:val="00F9402D"/>
    <w:rsid w:val="00FA103D"/>
    <w:rsid w:val="00FA1C3B"/>
    <w:rsid w:val="00FA68E2"/>
    <w:rsid w:val="00FC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DF1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7D6"/>
    <w:rPr>
      <w:rFonts w:ascii="Trebuchet MS" w:eastAsiaTheme="minorEastAsia" w:hAnsi="Trebuchet MS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1907D6"/>
    <w:pPr>
      <w:spacing w:after="360" w:line="480" w:lineRule="auto"/>
      <w:ind w:firstLine="72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1907D6"/>
    <w:rPr>
      <w:rFonts w:eastAsiaTheme="minorEastAsia" w:cs="Times New Roman"/>
      <w:lang w:eastAsia="en-GB"/>
    </w:rPr>
  </w:style>
  <w:style w:type="table" w:customStyle="1" w:styleId="LightShading1">
    <w:name w:val="Light Shading1"/>
    <w:basedOn w:val="TableNormal"/>
    <w:uiPriority w:val="60"/>
    <w:rsid w:val="001907D6"/>
    <w:rPr>
      <w:rFonts w:asciiTheme="minorHAnsi" w:eastAsiaTheme="minorEastAsia" w:hAnsiTheme="minorHAns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65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1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1F9"/>
    <w:rPr>
      <w:rFonts w:ascii="Trebuchet MS" w:eastAsiaTheme="minorEastAsia" w:hAnsi="Trebuchet MS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1F9"/>
    <w:rPr>
      <w:rFonts w:ascii="Trebuchet MS" w:eastAsiaTheme="minorEastAsia" w:hAnsi="Trebuchet MS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51F9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1F9"/>
    <w:rPr>
      <w:rFonts w:eastAsiaTheme="minorEastAsia" w:cs="Times New Roman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7D6"/>
    <w:rPr>
      <w:rFonts w:ascii="Trebuchet MS" w:eastAsiaTheme="minorEastAsia" w:hAnsi="Trebuchet MS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1907D6"/>
    <w:pPr>
      <w:spacing w:after="360" w:line="480" w:lineRule="auto"/>
      <w:ind w:firstLine="72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1907D6"/>
    <w:rPr>
      <w:rFonts w:eastAsiaTheme="minorEastAsia" w:cs="Times New Roman"/>
      <w:lang w:eastAsia="en-GB"/>
    </w:rPr>
  </w:style>
  <w:style w:type="table" w:customStyle="1" w:styleId="LightShading1">
    <w:name w:val="Light Shading1"/>
    <w:basedOn w:val="TableNormal"/>
    <w:uiPriority w:val="60"/>
    <w:rsid w:val="001907D6"/>
    <w:rPr>
      <w:rFonts w:asciiTheme="minorHAnsi" w:eastAsiaTheme="minorEastAsia" w:hAnsiTheme="minorHAns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65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1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1F9"/>
    <w:rPr>
      <w:rFonts w:ascii="Trebuchet MS" w:eastAsiaTheme="minorEastAsia" w:hAnsi="Trebuchet MS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1F9"/>
    <w:rPr>
      <w:rFonts w:ascii="Trebuchet MS" w:eastAsiaTheme="minorEastAsia" w:hAnsi="Trebuchet MS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51F9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1F9"/>
    <w:rPr>
      <w:rFonts w:eastAsiaTheme="minorEastAsia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3</Words>
  <Characters>653</Characters>
  <Application>Microsoft Office Word</Application>
  <DocSecurity>0</DocSecurity>
  <Lines>93</Lines>
  <Paragraphs>64</Paragraphs>
  <ScaleCrop>false</ScaleCrop>
  <Company>University of Glasgow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 Park</dc:creator>
  <cp:keywords/>
  <dc:description/>
  <cp:lastModifiedBy>005535</cp:lastModifiedBy>
  <cp:revision>7</cp:revision>
  <dcterms:created xsi:type="dcterms:W3CDTF">2017-10-08T16:40:00Z</dcterms:created>
  <dcterms:modified xsi:type="dcterms:W3CDTF">2019-09-05T17:58:00Z</dcterms:modified>
</cp:coreProperties>
</file>